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89234A">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9234A">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2488488D" w:rsidR="00FB3483" w:rsidRPr="00A84B0B" w:rsidRDefault="00A84B0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9234A">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43D8424D" w:rsidR="00FB3483" w:rsidRPr="00930A31" w:rsidRDefault="00AB590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186265">
              <w:rPr>
                <w:rFonts w:ascii="Arial" w:hAnsi="Arial" w:cs="Arial" w:hint="eastAsia"/>
                <w:color w:val="auto"/>
                <w:sz w:val="18"/>
                <w:szCs w:val="18"/>
                <w:lang w:eastAsia="zh-CN"/>
              </w:rPr>
              <w:t>-4</w:t>
            </w:r>
          </w:p>
        </w:tc>
      </w:tr>
      <w:tr w:rsidR="00FB3483" w:rsidRPr="004C1685" w14:paraId="51385559"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57D3B01F" w:rsidR="00FB3483" w:rsidRPr="00930A31" w:rsidRDefault="00186265" w:rsidP="00A84B0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126BB502" w14:textId="77777777" w:rsidTr="0089234A">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272DA222"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324F24F7"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6A0A9B75"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6FE4FE0" w14:textId="77777777" w:rsidTr="0089234A">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1413B535"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rsidRPr="004C1685" w14:paraId="442A4EF4"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557DA904" w14:textId="75061E59" w:rsidR="00DE5FBE"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p w14:paraId="7C82E223" w14:textId="0256C2D9" w:rsidR="00FB3483" w:rsidRPr="00930A31" w:rsidRDefault="0016786A" w:rsidP="005979B8">
            <w:pPr>
              <w:pStyle w:val="Default"/>
              <w:spacing w:before="40" w:after="40"/>
              <w:rPr>
                <w:rFonts w:ascii="Arial" w:hAnsi="Arial" w:cs="Arial"/>
                <w:color w:val="auto"/>
                <w:sz w:val="18"/>
                <w:szCs w:val="18"/>
                <w:lang w:eastAsia="zh-CN"/>
              </w:rPr>
            </w:pPr>
            <w:r w:rsidRPr="0016786A">
              <w:rPr>
                <w:rFonts w:ascii="Arial" w:hAnsi="Arial" w:cs="Arial"/>
                <w:color w:val="auto"/>
                <w:sz w:val="18"/>
                <w:szCs w:val="18"/>
                <w:lang w:eastAsia="zh-CN"/>
              </w:rPr>
              <w:t>Supplemental Table 1</w:t>
            </w:r>
          </w:p>
        </w:tc>
      </w:tr>
      <w:tr w:rsidR="00FB3483" w:rsidRPr="004C1685" w14:paraId="1CB7C6BF"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162A305F"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r w:rsidR="008B7B25">
              <w:rPr>
                <w:rFonts w:ascii="Arial" w:hAnsi="Arial" w:cs="Arial"/>
                <w:color w:val="auto"/>
                <w:sz w:val="18"/>
                <w:szCs w:val="18"/>
                <w:lang w:eastAsia="zh-CN"/>
              </w:rPr>
              <w:t>,</w:t>
            </w:r>
            <w:r w:rsidR="00DE5FBE">
              <w:rPr>
                <w:rFonts w:ascii="Arial" w:hAnsi="Arial" w:cs="Arial"/>
                <w:color w:val="auto"/>
                <w:sz w:val="18"/>
                <w:szCs w:val="18"/>
                <w:lang w:eastAsia="zh-CN"/>
              </w:rPr>
              <w:t xml:space="preserve"> </w:t>
            </w:r>
            <w:r w:rsidR="00DE5FBE" w:rsidRPr="003167CD">
              <w:rPr>
                <w:rFonts w:ascii="Arial" w:hAnsi="Arial" w:cs="Arial"/>
                <w:color w:val="auto"/>
                <w:sz w:val="18"/>
                <w:szCs w:val="18"/>
              </w:rPr>
              <w:t>Figure 1</w:t>
            </w:r>
          </w:p>
        </w:tc>
      </w:tr>
      <w:tr w:rsidR="00FB3483" w:rsidRPr="004C1685" w14:paraId="28607B6E" w14:textId="77777777" w:rsidTr="0089234A">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3F542447"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rsidRPr="004C1685" w14:paraId="4DC352A3"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3A52B48C" w:rsidR="00930A31"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930A31" w:rsidRPr="004C1685" w14:paraId="35FABA56" w14:textId="77777777" w:rsidTr="0089234A">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2010AFF9" w:rsidR="00930A31"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8</w:t>
            </w:r>
          </w:p>
        </w:tc>
      </w:tr>
      <w:tr w:rsidR="00FB3483" w:rsidRPr="004C1685" w14:paraId="0276A1D2"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005BDC33"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FB3483" w:rsidRPr="004C1685" w14:paraId="578BE62F"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513426C9"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3AC3457E"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56A44C84" w:rsidR="00930A31"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4A349C" w:rsidRPr="004C1685" w14:paraId="1778E3B8" w14:textId="77777777" w:rsidTr="0089234A">
        <w:trPr>
          <w:trHeight w:val="48"/>
        </w:trPr>
        <w:tc>
          <w:tcPr>
            <w:tcW w:w="1665" w:type="dxa"/>
            <w:vMerge/>
            <w:tcBorders>
              <w:left w:val="single" w:sz="5" w:space="0" w:color="000000"/>
              <w:right w:val="single" w:sz="5" w:space="0" w:color="000000"/>
            </w:tcBorders>
          </w:tcPr>
          <w:p w14:paraId="23FF4436" w14:textId="77777777" w:rsidR="004A349C" w:rsidRPr="00930A31" w:rsidRDefault="004A349C" w:rsidP="004A349C">
            <w:pPr>
              <w:pStyle w:val="Default"/>
              <w:spacing w:before="40" w:after="40"/>
              <w:rPr>
                <w:rFonts w:ascii="Arial" w:hAnsi="Arial" w:cs="Arial"/>
                <w:sz w:val="18"/>
                <w:szCs w:val="18"/>
              </w:rPr>
            </w:pPr>
            <w:bookmarkStart w:id="0" w:name="_Hlk152082789"/>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349C" w:rsidRPr="00930A31" w:rsidRDefault="004A349C" w:rsidP="004A349C">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4A349C" w:rsidRPr="00930A31" w:rsidRDefault="004A349C" w:rsidP="004A349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616A2DA3" w:rsidR="004A349C" w:rsidRPr="00930A31" w:rsidRDefault="008F27DB" w:rsidP="004A34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bookmarkEnd w:id="0"/>
      <w:tr w:rsidR="004A349C" w:rsidRPr="004C1685" w14:paraId="4FF6FFA4" w14:textId="77777777" w:rsidTr="0089234A">
        <w:trPr>
          <w:trHeight w:val="48"/>
        </w:trPr>
        <w:tc>
          <w:tcPr>
            <w:tcW w:w="1665" w:type="dxa"/>
            <w:vMerge/>
            <w:tcBorders>
              <w:left w:val="single" w:sz="5" w:space="0" w:color="000000"/>
              <w:right w:val="single" w:sz="5" w:space="0" w:color="000000"/>
            </w:tcBorders>
          </w:tcPr>
          <w:p w14:paraId="0AC6B0CC" w14:textId="77777777" w:rsidR="004A349C" w:rsidRPr="00930A31" w:rsidRDefault="004A349C" w:rsidP="004A34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349C" w:rsidRPr="00930A31" w:rsidRDefault="004A349C" w:rsidP="004A349C">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4A349C" w:rsidRPr="00930A31" w:rsidRDefault="004A349C" w:rsidP="004A349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739480ED" w:rsidR="004A349C" w:rsidRPr="00930A31" w:rsidRDefault="008F27DB" w:rsidP="004A34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4A349C" w:rsidRPr="004C1685" w14:paraId="45A10003" w14:textId="77777777" w:rsidTr="0089234A">
        <w:trPr>
          <w:trHeight w:val="48"/>
        </w:trPr>
        <w:tc>
          <w:tcPr>
            <w:tcW w:w="1665" w:type="dxa"/>
            <w:vMerge/>
            <w:tcBorders>
              <w:left w:val="single" w:sz="5" w:space="0" w:color="000000"/>
              <w:right w:val="single" w:sz="5" w:space="0" w:color="000000"/>
            </w:tcBorders>
          </w:tcPr>
          <w:p w14:paraId="78DE9F90" w14:textId="77777777" w:rsidR="004A349C" w:rsidRPr="00930A31" w:rsidRDefault="004A349C" w:rsidP="004A34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349C" w:rsidRPr="00930A31" w:rsidRDefault="004A349C" w:rsidP="004A349C">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4A349C" w:rsidRPr="00930A31" w:rsidRDefault="004A349C" w:rsidP="004A349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10661B5D" w:rsidR="004A349C" w:rsidRPr="00930A31" w:rsidRDefault="008F27DB" w:rsidP="004A34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678F791C" w14:textId="77777777" w:rsidTr="0089234A">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4E21B0BF" w:rsidR="00930A31" w:rsidRPr="00930A31" w:rsidRDefault="008F27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0EF9DC20" w14:textId="77777777" w:rsidTr="0089234A">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27F2CE15" w:rsidR="00930A31" w:rsidRPr="00930A31" w:rsidRDefault="008F27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6E5FE2" w:rsidRPr="004C1685" w14:paraId="2C372E04"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0D23BDDD" w:rsidR="006E5FE2" w:rsidRPr="00930A31" w:rsidRDefault="008F27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6E5FE2" w:rsidRPr="004C1685" w14:paraId="56CA3C3F"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7E3C7EB5" w:rsidR="006E5FE2" w:rsidRPr="00930A31" w:rsidRDefault="008F27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FB3483" w:rsidRPr="004C1685" w14:paraId="1ABEFF8A"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537110DD" w:rsidR="00930A31"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1</w:t>
            </w:r>
            <w:r w:rsidR="00C11789">
              <w:rPr>
                <w:rFonts w:ascii="Arial" w:hAnsi="Arial" w:cs="Arial"/>
                <w:color w:val="auto"/>
                <w:sz w:val="18"/>
                <w:szCs w:val="18"/>
              </w:rPr>
              <w:t xml:space="preserve">, </w:t>
            </w:r>
            <w:r w:rsidR="0089234A" w:rsidRPr="003167CD">
              <w:rPr>
                <w:rFonts w:ascii="Arial" w:hAnsi="Arial" w:cs="Arial"/>
                <w:color w:val="auto"/>
                <w:sz w:val="18"/>
                <w:szCs w:val="18"/>
              </w:rPr>
              <w:t>Figure 1</w:t>
            </w:r>
          </w:p>
        </w:tc>
      </w:tr>
      <w:tr w:rsidR="00930A31" w:rsidRPr="004C1685" w14:paraId="1BA22A88" w14:textId="77777777" w:rsidTr="0089234A">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3BABD875" w:rsidR="00930A31"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FB3483" w:rsidRPr="004C1685" w14:paraId="5BCDF56D" w14:textId="77777777" w:rsidTr="0089234A">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561408F9" w:rsidR="00FB3483" w:rsidRPr="00930A31" w:rsidRDefault="001862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1</w:t>
            </w:r>
            <w:r w:rsidR="008B7B25">
              <w:rPr>
                <w:rFonts w:ascii="Arial" w:hAnsi="Arial" w:cs="Arial"/>
                <w:color w:val="auto"/>
                <w:sz w:val="18"/>
                <w:szCs w:val="18"/>
                <w:lang w:eastAsia="zh-CN"/>
              </w:rPr>
              <w:t xml:space="preserve">, </w:t>
            </w:r>
            <w:r w:rsidR="0016786A" w:rsidRPr="0016786A">
              <w:rPr>
                <w:rFonts w:ascii="Arial" w:hAnsi="Arial" w:cs="Arial"/>
                <w:color w:val="auto"/>
                <w:sz w:val="18"/>
                <w:szCs w:val="18"/>
                <w:lang w:eastAsia="zh-CN"/>
              </w:rPr>
              <w:t>Table 1</w:t>
            </w:r>
          </w:p>
        </w:tc>
      </w:tr>
      <w:tr w:rsidR="00FB3483" w:rsidRPr="004C1685" w14:paraId="79DAC67A"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45CE269B" w:rsidR="00FB3483" w:rsidRPr="00930A31" w:rsidRDefault="008F27DB" w:rsidP="00D05D31">
            <w:pPr>
              <w:pStyle w:val="Default"/>
              <w:spacing w:before="40" w:after="40"/>
              <w:rPr>
                <w:rFonts w:ascii="Arial" w:hAnsi="Arial" w:cs="Arial"/>
                <w:color w:val="auto"/>
                <w:sz w:val="18"/>
                <w:szCs w:val="18"/>
              </w:rPr>
            </w:pPr>
            <w:r w:rsidRPr="00502D6B">
              <w:rPr>
                <w:rFonts w:ascii="Arial" w:hAnsi="Arial" w:cs="Arial" w:hint="eastAsia"/>
                <w:color w:val="auto"/>
                <w:sz w:val="18"/>
                <w:szCs w:val="18"/>
                <w:lang w:eastAsia="zh-CN"/>
              </w:rPr>
              <w:t>16-18</w:t>
            </w:r>
          </w:p>
        </w:tc>
      </w:tr>
      <w:tr w:rsidR="00FB3483" w:rsidRPr="004C1685" w14:paraId="3D378A42"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EE6091D"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6,</w:t>
            </w:r>
          </w:p>
          <w:p w14:paraId="43E181A6" w14:textId="69F86B89" w:rsidR="00FB3483" w:rsidRPr="00930A31" w:rsidRDefault="008F27DB" w:rsidP="008F27DB">
            <w:pPr>
              <w:pStyle w:val="Default"/>
              <w:spacing w:before="40" w:after="40"/>
              <w:rPr>
                <w:rFonts w:ascii="Arial" w:hAnsi="Arial" w:cs="Arial"/>
                <w:color w:val="auto"/>
                <w:sz w:val="18"/>
                <w:szCs w:val="18"/>
                <w:lang w:eastAsia="zh-CN"/>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w:t>
            </w:r>
          </w:p>
        </w:tc>
      </w:tr>
      <w:tr w:rsidR="00DC582C" w:rsidRPr="004C1685" w14:paraId="58431A59"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5B36CC86"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6,</w:t>
            </w:r>
          </w:p>
          <w:p w14:paraId="7395E36F" w14:textId="60511083" w:rsidR="00DC582C" w:rsidRPr="00930A31" w:rsidRDefault="008F27DB" w:rsidP="008F27DB">
            <w:pPr>
              <w:pStyle w:val="Default"/>
              <w:spacing w:before="40" w:after="40"/>
              <w:rPr>
                <w:rFonts w:ascii="Arial" w:hAnsi="Arial" w:cs="Arial"/>
                <w:color w:val="auto"/>
                <w:sz w:val="18"/>
                <w:szCs w:val="18"/>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w:t>
            </w:r>
          </w:p>
        </w:tc>
      </w:tr>
      <w:tr w:rsidR="00DC582C" w:rsidRPr="004C1685" w14:paraId="29B5C9A7" w14:textId="77777777" w:rsidTr="00EB60D5">
        <w:trPr>
          <w:trHeight w:val="802"/>
        </w:trPr>
        <w:tc>
          <w:tcPr>
            <w:tcW w:w="1665" w:type="dxa"/>
            <w:vMerge/>
            <w:tcBorders>
              <w:left w:val="single" w:sz="5" w:space="0" w:color="000000"/>
              <w:right w:val="single" w:sz="5" w:space="0" w:color="000000"/>
            </w:tcBorders>
          </w:tcPr>
          <w:p w14:paraId="4760E726" w14:textId="77777777" w:rsidR="00DC582C" w:rsidRPr="00930A31" w:rsidRDefault="00DC582C" w:rsidP="00DC5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358468ED"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6,</w:t>
            </w:r>
          </w:p>
          <w:p w14:paraId="7C8F8A33" w14:textId="33BA23FD" w:rsidR="00DC582C" w:rsidRPr="00930A31" w:rsidRDefault="008F27DB" w:rsidP="008F27DB">
            <w:pPr>
              <w:pStyle w:val="Default"/>
              <w:spacing w:before="40" w:after="40"/>
              <w:rPr>
                <w:rFonts w:ascii="Arial" w:hAnsi="Arial" w:cs="Arial"/>
                <w:color w:val="auto"/>
                <w:sz w:val="18"/>
                <w:szCs w:val="18"/>
                <w:lang w:eastAsia="zh-CN"/>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 Supplemental Table 2-4</w:t>
            </w:r>
          </w:p>
        </w:tc>
      </w:tr>
      <w:tr w:rsidR="00DC582C" w:rsidRPr="004C1685" w14:paraId="4D409E67" w14:textId="77777777" w:rsidTr="0089234A">
        <w:trPr>
          <w:trHeight w:val="48"/>
        </w:trPr>
        <w:tc>
          <w:tcPr>
            <w:tcW w:w="1665" w:type="dxa"/>
            <w:vMerge/>
            <w:tcBorders>
              <w:left w:val="single" w:sz="5" w:space="0" w:color="000000"/>
              <w:right w:val="single" w:sz="5" w:space="0" w:color="000000"/>
            </w:tcBorders>
          </w:tcPr>
          <w:p w14:paraId="1B863B38" w14:textId="77777777" w:rsidR="00DC582C" w:rsidRPr="00930A31" w:rsidRDefault="00DC582C" w:rsidP="00DC5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409933FC"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8,</w:t>
            </w:r>
          </w:p>
          <w:p w14:paraId="05D8123F" w14:textId="506C19E5" w:rsidR="00DC582C" w:rsidRPr="00930A31" w:rsidRDefault="008F27DB" w:rsidP="008F27DB">
            <w:pPr>
              <w:pStyle w:val="Default"/>
              <w:spacing w:before="40" w:after="40"/>
              <w:rPr>
                <w:rFonts w:ascii="Arial" w:hAnsi="Arial" w:cs="Arial"/>
                <w:color w:val="auto"/>
                <w:sz w:val="18"/>
                <w:szCs w:val="18"/>
                <w:lang w:eastAsia="zh-CN"/>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 Supplemental Table 2-4</w:t>
            </w:r>
          </w:p>
        </w:tc>
      </w:tr>
      <w:tr w:rsidR="00DC582C" w:rsidRPr="004C1685" w14:paraId="71188ED2" w14:textId="77777777" w:rsidTr="0089234A">
        <w:trPr>
          <w:trHeight w:val="48"/>
        </w:trPr>
        <w:tc>
          <w:tcPr>
            <w:tcW w:w="1665" w:type="dxa"/>
            <w:vMerge/>
            <w:tcBorders>
              <w:left w:val="single" w:sz="5" w:space="0" w:color="000000"/>
              <w:bottom w:val="single" w:sz="5" w:space="0" w:color="000000"/>
              <w:right w:val="single" w:sz="5" w:space="0" w:color="000000"/>
            </w:tcBorders>
          </w:tcPr>
          <w:p w14:paraId="456A0208" w14:textId="77777777" w:rsidR="00DC582C" w:rsidRPr="00930A31" w:rsidRDefault="00DC582C" w:rsidP="00DC5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12C10DD"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8,</w:t>
            </w:r>
          </w:p>
          <w:p w14:paraId="32E0B1FA" w14:textId="028FC1C2" w:rsidR="00DC582C" w:rsidRPr="00930A31" w:rsidRDefault="008F27DB" w:rsidP="008F27DB">
            <w:pPr>
              <w:pStyle w:val="Default"/>
              <w:spacing w:before="40" w:after="40"/>
              <w:rPr>
                <w:rFonts w:ascii="Arial" w:hAnsi="Arial" w:cs="Arial"/>
                <w:color w:val="auto"/>
                <w:sz w:val="18"/>
                <w:szCs w:val="18"/>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 Supplemental Table 2-4</w:t>
            </w:r>
          </w:p>
        </w:tc>
      </w:tr>
      <w:tr w:rsidR="00DC582C" w:rsidRPr="004C1685" w14:paraId="24A249B2"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C582C" w:rsidRPr="00930A31" w:rsidRDefault="00DC582C" w:rsidP="00DC582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754686C1" w14:textId="77777777" w:rsidR="008F27DB" w:rsidRPr="00502D6B" w:rsidRDefault="008F27DB" w:rsidP="008F27DB">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1-18,</w:t>
            </w:r>
          </w:p>
          <w:p w14:paraId="1A435861" w14:textId="2DAC8004" w:rsidR="00DC582C" w:rsidRPr="00930A31" w:rsidRDefault="008F27DB" w:rsidP="008F27DB">
            <w:pPr>
              <w:pStyle w:val="Default"/>
              <w:spacing w:before="40" w:after="40"/>
              <w:rPr>
                <w:rFonts w:ascii="Arial" w:hAnsi="Arial" w:cs="Arial"/>
                <w:color w:val="auto"/>
                <w:sz w:val="18"/>
                <w:szCs w:val="18"/>
                <w:lang w:eastAsia="zh-CN"/>
              </w:rPr>
            </w:pPr>
            <w:r w:rsidRPr="00502D6B">
              <w:rPr>
                <w:rFonts w:ascii="Arial" w:hAnsi="Arial" w:cs="Arial"/>
                <w:color w:val="auto"/>
                <w:sz w:val="18"/>
                <w:szCs w:val="18"/>
              </w:rPr>
              <w:t>Figure</w:t>
            </w:r>
            <w:r w:rsidRPr="00502D6B">
              <w:rPr>
                <w:rFonts w:ascii="Arial" w:hAnsi="Arial" w:cs="Arial"/>
                <w:color w:val="auto"/>
                <w:sz w:val="18"/>
                <w:szCs w:val="18"/>
                <w:lang w:eastAsia="zh-CN"/>
              </w:rPr>
              <w:t xml:space="preserve"> 2-5 Supplemental Table 2-4</w:t>
            </w:r>
          </w:p>
        </w:tc>
      </w:tr>
      <w:tr w:rsidR="00DC582C" w:rsidRPr="004C1685" w14:paraId="0FF31967"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C582C" w:rsidRPr="00930A31" w:rsidRDefault="00DC582C" w:rsidP="00DC582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5B173F1" w:rsidR="00DC582C" w:rsidRPr="00930A31" w:rsidRDefault="008F27DB" w:rsidP="00DC582C">
            <w:pPr>
              <w:pStyle w:val="Default"/>
              <w:spacing w:before="40" w:after="40"/>
              <w:rPr>
                <w:rFonts w:ascii="Arial" w:hAnsi="Arial" w:cs="Arial"/>
                <w:color w:val="auto"/>
                <w:sz w:val="18"/>
                <w:szCs w:val="18"/>
              </w:rPr>
            </w:pPr>
            <w:r w:rsidRPr="00502D6B">
              <w:rPr>
                <w:rFonts w:ascii="Arial" w:hAnsi="Arial" w:cs="Arial" w:hint="eastAsia"/>
                <w:color w:val="auto"/>
                <w:sz w:val="18"/>
                <w:szCs w:val="18"/>
                <w:lang w:eastAsia="zh-CN"/>
              </w:rPr>
              <w:t>16-18,</w:t>
            </w:r>
            <w:r w:rsidRPr="00502D6B">
              <w:rPr>
                <w:rFonts w:ascii="Arial" w:hAnsi="Arial" w:cs="Arial"/>
                <w:color w:val="auto"/>
                <w:sz w:val="18"/>
                <w:szCs w:val="18"/>
                <w:lang w:eastAsia="zh-CN"/>
              </w:rPr>
              <w:t xml:space="preserve"> Supplemental Table 2-4</w:t>
            </w:r>
          </w:p>
        </w:tc>
      </w:tr>
      <w:tr w:rsidR="00DC582C" w:rsidRPr="004C1685" w14:paraId="6CE3625C"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C582C" w:rsidRPr="00930A31" w:rsidRDefault="00DC582C" w:rsidP="00DC582C">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C582C" w:rsidRPr="00930A31" w:rsidRDefault="00DC582C" w:rsidP="00DC582C">
            <w:pPr>
              <w:pStyle w:val="Default"/>
              <w:jc w:val="center"/>
              <w:rPr>
                <w:rFonts w:ascii="Arial" w:hAnsi="Arial" w:cs="Arial"/>
                <w:color w:val="auto"/>
                <w:sz w:val="18"/>
                <w:szCs w:val="18"/>
              </w:rPr>
            </w:pPr>
          </w:p>
        </w:tc>
      </w:tr>
      <w:tr w:rsidR="00DC582C" w:rsidRPr="004C1685" w14:paraId="44C0D626"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77BFB7DD" w:rsidR="00DC582C" w:rsidRPr="00930A31" w:rsidRDefault="004D795A" w:rsidP="00DC582C">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18-28</w:t>
            </w:r>
          </w:p>
        </w:tc>
      </w:tr>
      <w:tr w:rsidR="004D795A" w:rsidRPr="004C1685" w14:paraId="0A24CE29" w14:textId="77777777" w:rsidTr="0089234A">
        <w:trPr>
          <w:trHeight w:val="48"/>
        </w:trPr>
        <w:tc>
          <w:tcPr>
            <w:tcW w:w="1665" w:type="dxa"/>
            <w:vMerge/>
            <w:tcBorders>
              <w:left w:val="single" w:sz="5" w:space="0" w:color="000000"/>
              <w:right w:val="single" w:sz="5" w:space="0" w:color="000000"/>
            </w:tcBorders>
          </w:tcPr>
          <w:p w14:paraId="34E4593B" w14:textId="6FA37964" w:rsidR="004D795A" w:rsidRPr="00930A31" w:rsidRDefault="004D795A" w:rsidP="004D79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D795A" w:rsidRPr="00930A31" w:rsidRDefault="004D795A" w:rsidP="004D795A">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2A5A7651"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28-31</w:t>
            </w:r>
          </w:p>
        </w:tc>
      </w:tr>
      <w:tr w:rsidR="004D795A" w:rsidRPr="004C1685" w14:paraId="1CBB3F4F" w14:textId="77777777" w:rsidTr="0089234A">
        <w:trPr>
          <w:trHeight w:val="48"/>
        </w:trPr>
        <w:tc>
          <w:tcPr>
            <w:tcW w:w="1665" w:type="dxa"/>
            <w:vMerge/>
            <w:tcBorders>
              <w:left w:val="single" w:sz="5" w:space="0" w:color="000000"/>
              <w:right w:val="single" w:sz="5" w:space="0" w:color="000000"/>
            </w:tcBorders>
          </w:tcPr>
          <w:p w14:paraId="3276A062" w14:textId="77777777" w:rsidR="004D795A" w:rsidRPr="00930A31" w:rsidRDefault="004D795A" w:rsidP="004D79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D795A" w:rsidRPr="00930A31" w:rsidRDefault="004D795A" w:rsidP="004D795A">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3C9B745A"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28-31</w:t>
            </w:r>
          </w:p>
        </w:tc>
      </w:tr>
      <w:tr w:rsidR="004D795A" w:rsidRPr="004C1685" w14:paraId="52BD6520" w14:textId="77777777" w:rsidTr="0089234A">
        <w:trPr>
          <w:trHeight w:val="48"/>
        </w:trPr>
        <w:tc>
          <w:tcPr>
            <w:tcW w:w="1665" w:type="dxa"/>
            <w:vMerge/>
            <w:tcBorders>
              <w:left w:val="single" w:sz="5" w:space="0" w:color="000000"/>
              <w:bottom w:val="single" w:sz="4" w:space="0" w:color="auto"/>
              <w:right w:val="single" w:sz="5" w:space="0" w:color="000000"/>
            </w:tcBorders>
          </w:tcPr>
          <w:p w14:paraId="4105AB4C" w14:textId="6D74E577" w:rsidR="004D795A" w:rsidRPr="00930A31" w:rsidRDefault="004D795A" w:rsidP="004D79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D795A" w:rsidRPr="00930A31" w:rsidRDefault="004D795A" w:rsidP="004D795A">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400F4F23"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28-31</w:t>
            </w:r>
          </w:p>
        </w:tc>
      </w:tr>
      <w:tr w:rsidR="00DC582C" w:rsidRPr="004C1685" w14:paraId="51341A5A" w14:textId="77777777" w:rsidTr="0089234A">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C582C" w:rsidRPr="00930A31" w:rsidRDefault="00DC582C" w:rsidP="00DC582C">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C582C" w:rsidRPr="00930A31" w:rsidRDefault="00DC582C" w:rsidP="00DC582C">
            <w:pPr>
              <w:pStyle w:val="Default"/>
              <w:jc w:val="center"/>
              <w:rPr>
                <w:rFonts w:ascii="Arial" w:hAnsi="Arial" w:cs="Arial"/>
                <w:color w:val="auto"/>
                <w:sz w:val="18"/>
                <w:szCs w:val="18"/>
              </w:rPr>
            </w:pPr>
          </w:p>
        </w:tc>
      </w:tr>
      <w:tr w:rsidR="00DC582C" w:rsidRPr="004C1685" w14:paraId="5CF94E2D" w14:textId="77777777" w:rsidTr="0089234A">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4C3B18F9" w:rsidR="00DC582C" w:rsidRPr="00930A31" w:rsidRDefault="00F9688B" w:rsidP="00DC582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C582C" w:rsidRPr="004C1685" w14:paraId="4C3E51C1" w14:textId="77777777" w:rsidTr="0089234A">
        <w:trPr>
          <w:trHeight w:val="57"/>
        </w:trPr>
        <w:tc>
          <w:tcPr>
            <w:tcW w:w="1665" w:type="dxa"/>
            <w:vMerge/>
            <w:tcBorders>
              <w:left w:val="single" w:sz="5" w:space="0" w:color="000000"/>
              <w:right w:val="single" w:sz="5" w:space="0" w:color="000000"/>
            </w:tcBorders>
          </w:tcPr>
          <w:p w14:paraId="038F19BF" w14:textId="77777777" w:rsidR="00DC582C" w:rsidRPr="00930A31" w:rsidRDefault="00DC582C" w:rsidP="00DC5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53603B9F" w:rsidR="00DC582C" w:rsidRPr="00930A31" w:rsidRDefault="00F9688B" w:rsidP="00DC582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C582C" w:rsidRPr="004C1685" w14:paraId="131EC413" w14:textId="77777777" w:rsidTr="0089234A">
        <w:trPr>
          <w:trHeight w:val="48"/>
        </w:trPr>
        <w:tc>
          <w:tcPr>
            <w:tcW w:w="1665" w:type="dxa"/>
            <w:vMerge/>
            <w:tcBorders>
              <w:left w:val="single" w:sz="5" w:space="0" w:color="000000"/>
              <w:bottom w:val="single" w:sz="5" w:space="0" w:color="000000"/>
              <w:right w:val="single" w:sz="5" w:space="0" w:color="000000"/>
            </w:tcBorders>
          </w:tcPr>
          <w:p w14:paraId="3F05BA64" w14:textId="77777777" w:rsidR="00DC582C" w:rsidRPr="00930A31" w:rsidRDefault="00DC582C" w:rsidP="00DC58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C582C" w:rsidRPr="00930A31" w:rsidRDefault="00DC582C" w:rsidP="00DC582C">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DC582C" w:rsidRPr="00930A31" w:rsidRDefault="00DC582C" w:rsidP="00DC58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740DA5E7" w:rsidR="00DC582C" w:rsidRPr="00930A31" w:rsidRDefault="00F9688B" w:rsidP="00DC582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D795A" w:rsidRPr="004C1685" w14:paraId="10B09DA9"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D795A" w:rsidRPr="00930A31" w:rsidRDefault="004D795A" w:rsidP="004D795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4541B447"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31-32</w:t>
            </w:r>
          </w:p>
        </w:tc>
      </w:tr>
      <w:tr w:rsidR="004D795A" w:rsidRPr="004C1685" w14:paraId="30333012" w14:textId="77777777" w:rsidTr="0089234A">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D795A" w:rsidRPr="00930A31" w:rsidRDefault="004D795A" w:rsidP="004D795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1F6AC1DE"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hint="eastAsia"/>
                <w:color w:val="auto"/>
                <w:sz w:val="18"/>
                <w:szCs w:val="18"/>
                <w:lang w:eastAsia="zh-CN"/>
              </w:rPr>
              <w:t>31-32</w:t>
            </w:r>
          </w:p>
        </w:tc>
      </w:tr>
      <w:tr w:rsidR="004D795A" w:rsidRPr="004C1685" w14:paraId="7E1A8D23" w14:textId="77777777" w:rsidTr="0089234A">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D795A" w:rsidRPr="00930A31" w:rsidRDefault="004D795A" w:rsidP="004D795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4D795A" w:rsidRPr="00930A31" w:rsidRDefault="004D795A" w:rsidP="004D795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4BAED296" w:rsidR="004D795A" w:rsidRPr="00930A31" w:rsidRDefault="004D795A" w:rsidP="004D795A">
            <w:pPr>
              <w:pStyle w:val="Default"/>
              <w:spacing w:before="40" w:after="40"/>
              <w:rPr>
                <w:rFonts w:ascii="Arial" w:hAnsi="Arial" w:cs="Arial"/>
                <w:color w:val="auto"/>
                <w:sz w:val="18"/>
                <w:szCs w:val="18"/>
                <w:lang w:eastAsia="zh-CN"/>
              </w:rPr>
            </w:pPr>
            <w:r w:rsidRPr="00502D6B">
              <w:rPr>
                <w:rFonts w:ascii="Arial" w:hAnsi="Arial" w:cs="Arial"/>
                <w:color w:val="auto"/>
                <w:sz w:val="18"/>
                <w:szCs w:val="18"/>
                <w:lang w:eastAsia="zh-CN"/>
              </w:rPr>
              <w:t>Supplemental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proofErr w:type="spell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D76D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05562" w14:textId="77777777" w:rsidR="006A1A5C" w:rsidRDefault="006A1A5C">
      <w:r>
        <w:separator/>
      </w:r>
    </w:p>
  </w:endnote>
  <w:endnote w:type="continuationSeparator" w:id="0">
    <w:p w14:paraId="31ED45C5" w14:textId="77777777" w:rsidR="006A1A5C" w:rsidRDefault="006A1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226EC" w14:textId="77777777" w:rsidR="006A1A5C" w:rsidRDefault="006A1A5C">
      <w:r>
        <w:separator/>
      </w:r>
    </w:p>
  </w:footnote>
  <w:footnote w:type="continuationSeparator" w:id="0">
    <w:p w14:paraId="422183DE" w14:textId="77777777" w:rsidR="006A1A5C" w:rsidRDefault="006A1A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5A851AE" w:rsidR="00947707" w:rsidRPr="00930A31" w:rsidRDefault="00DA08DF"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3690A21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1BD"/>
    <w:rsid w:val="0003120B"/>
    <w:rsid w:val="00033DE2"/>
    <w:rsid w:val="00064F88"/>
    <w:rsid w:val="00077B44"/>
    <w:rsid w:val="001208AC"/>
    <w:rsid w:val="00152CDB"/>
    <w:rsid w:val="00166542"/>
    <w:rsid w:val="0016786A"/>
    <w:rsid w:val="0018323E"/>
    <w:rsid w:val="00186265"/>
    <w:rsid w:val="00190C83"/>
    <w:rsid w:val="001A2994"/>
    <w:rsid w:val="001A3A39"/>
    <w:rsid w:val="001C26AA"/>
    <w:rsid w:val="001E30B9"/>
    <w:rsid w:val="0023542D"/>
    <w:rsid w:val="00236A76"/>
    <w:rsid w:val="00246C93"/>
    <w:rsid w:val="00256BAF"/>
    <w:rsid w:val="00271221"/>
    <w:rsid w:val="002A258C"/>
    <w:rsid w:val="002A2A06"/>
    <w:rsid w:val="002D1D2F"/>
    <w:rsid w:val="00306856"/>
    <w:rsid w:val="003103C2"/>
    <w:rsid w:val="003167CD"/>
    <w:rsid w:val="003516AD"/>
    <w:rsid w:val="00363B8D"/>
    <w:rsid w:val="003760FB"/>
    <w:rsid w:val="003A192D"/>
    <w:rsid w:val="003A7652"/>
    <w:rsid w:val="003B79FF"/>
    <w:rsid w:val="003C0996"/>
    <w:rsid w:val="003D76D4"/>
    <w:rsid w:val="00400A0B"/>
    <w:rsid w:val="00416BDD"/>
    <w:rsid w:val="00443C1D"/>
    <w:rsid w:val="00461576"/>
    <w:rsid w:val="0046520E"/>
    <w:rsid w:val="00474175"/>
    <w:rsid w:val="004A2AB6"/>
    <w:rsid w:val="004A349C"/>
    <w:rsid w:val="004C1685"/>
    <w:rsid w:val="004D795A"/>
    <w:rsid w:val="004E4554"/>
    <w:rsid w:val="004F7289"/>
    <w:rsid w:val="005078EE"/>
    <w:rsid w:val="00523F8B"/>
    <w:rsid w:val="00550B11"/>
    <w:rsid w:val="00550BF1"/>
    <w:rsid w:val="005557C9"/>
    <w:rsid w:val="00590068"/>
    <w:rsid w:val="0059028D"/>
    <w:rsid w:val="005979B8"/>
    <w:rsid w:val="00623D0B"/>
    <w:rsid w:val="00632BC3"/>
    <w:rsid w:val="00641577"/>
    <w:rsid w:val="00671DBE"/>
    <w:rsid w:val="006A1A5C"/>
    <w:rsid w:val="006E3820"/>
    <w:rsid w:val="006E5FE2"/>
    <w:rsid w:val="006F3BA6"/>
    <w:rsid w:val="00726794"/>
    <w:rsid w:val="0077253C"/>
    <w:rsid w:val="00825AF7"/>
    <w:rsid w:val="008412D5"/>
    <w:rsid w:val="00877348"/>
    <w:rsid w:val="0089234A"/>
    <w:rsid w:val="008A3EAE"/>
    <w:rsid w:val="008B7B25"/>
    <w:rsid w:val="008E2C91"/>
    <w:rsid w:val="008F27DB"/>
    <w:rsid w:val="00930A31"/>
    <w:rsid w:val="00947707"/>
    <w:rsid w:val="009803AF"/>
    <w:rsid w:val="009827E5"/>
    <w:rsid w:val="009F07C8"/>
    <w:rsid w:val="00A215D2"/>
    <w:rsid w:val="00A84B0B"/>
    <w:rsid w:val="00A86593"/>
    <w:rsid w:val="00AB5904"/>
    <w:rsid w:val="00AB79CE"/>
    <w:rsid w:val="00AE4BBD"/>
    <w:rsid w:val="00B20CEE"/>
    <w:rsid w:val="00B33295"/>
    <w:rsid w:val="00B51910"/>
    <w:rsid w:val="00BA2DB0"/>
    <w:rsid w:val="00C11789"/>
    <w:rsid w:val="00C22710"/>
    <w:rsid w:val="00C22990"/>
    <w:rsid w:val="00C26E37"/>
    <w:rsid w:val="00C441D5"/>
    <w:rsid w:val="00C73A34"/>
    <w:rsid w:val="00CC4874"/>
    <w:rsid w:val="00D05D31"/>
    <w:rsid w:val="00D3360E"/>
    <w:rsid w:val="00D56D68"/>
    <w:rsid w:val="00D7592B"/>
    <w:rsid w:val="00D95D84"/>
    <w:rsid w:val="00DA08DF"/>
    <w:rsid w:val="00DA60EF"/>
    <w:rsid w:val="00DC4F19"/>
    <w:rsid w:val="00DC582C"/>
    <w:rsid w:val="00DE1897"/>
    <w:rsid w:val="00DE5FBE"/>
    <w:rsid w:val="00E053B9"/>
    <w:rsid w:val="00E14694"/>
    <w:rsid w:val="00E324A8"/>
    <w:rsid w:val="00E54ABA"/>
    <w:rsid w:val="00E66E3A"/>
    <w:rsid w:val="00E7618B"/>
    <w:rsid w:val="00E95934"/>
    <w:rsid w:val="00EB60D5"/>
    <w:rsid w:val="00EB610E"/>
    <w:rsid w:val="00EC5E7F"/>
    <w:rsid w:val="00EE10EB"/>
    <w:rsid w:val="00F67C14"/>
    <w:rsid w:val="00F9688B"/>
    <w:rsid w:val="00FB3483"/>
    <w:rsid w:val="00FE17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99137496-3591-45E3-9404-B296990EF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1">
    <w:name w:val="heading 1"/>
    <w:basedOn w:val="a"/>
    <w:next w:val="a"/>
    <w:link w:val="10"/>
    <w:uiPriority w:val="9"/>
    <w:qFormat/>
    <w:rsid w:val="008F27DB"/>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10">
    <w:name w:val="标题 1 字符"/>
    <w:basedOn w:val="a0"/>
    <w:link w:val="1"/>
    <w:uiPriority w:val="9"/>
    <w:rsid w:val="008F27DB"/>
    <w:rPr>
      <w:rFonts w:asciiTheme="majorHAnsi" w:eastAsiaTheme="majorEastAsia" w:hAnsiTheme="majorHAnsi" w:cstheme="majorBidi"/>
      <w:color w:val="2F5496" w:themeColor="accent1" w:themeShade="BF"/>
      <w:kern w:val="2"/>
      <w:sz w:val="48"/>
      <w:szCs w:val="48"/>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546178">
      <w:bodyDiv w:val="1"/>
      <w:marLeft w:val="0"/>
      <w:marRight w:val="0"/>
      <w:marTop w:val="0"/>
      <w:marBottom w:val="0"/>
      <w:divBdr>
        <w:top w:val="none" w:sz="0" w:space="0" w:color="auto"/>
        <w:left w:val="none" w:sz="0" w:space="0" w:color="auto"/>
        <w:bottom w:val="none" w:sz="0" w:space="0" w:color="auto"/>
        <w:right w:val="none" w:sz="0" w:space="0" w:color="auto"/>
      </w:divBdr>
    </w:div>
    <w:div w:id="749621298">
      <w:bodyDiv w:val="1"/>
      <w:marLeft w:val="0"/>
      <w:marRight w:val="0"/>
      <w:marTop w:val="0"/>
      <w:marBottom w:val="0"/>
      <w:divBdr>
        <w:top w:val="none" w:sz="0" w:space="0" w:color="auto"/>
        <w:left w:val="none" w:sz="0" w:space="0" w:color="auto"/>
        <w:bottom w:val="none" w:sz="0" w:space="0" w:color="auto"/>
        <w:right w:val="none" w:sz="0" w:space="0" w:color="auto"/>
      </w:divBdr>
    </w:div>
    <w:div w:id="180696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29</Words>
  <Characters>6091</Characters>
  <Application>Microsoft Office Word</Application>
  <DocSecurity>0</DocSecurity>
  <Lines>1015</Lines>
  <Paragraphs>74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小娟 陈</cp:lastModifiedBy>
  <cp:revision>2</cp:revision>
  <cp:lastPrinted>2024-02-21T04:48:00Z</cp:lastPrinted>
  <dcterms:created xsi:type="dcterms:W3CDTF">2025-05-15T12:22:00Z</dcterms:created>
  <dcterms:modified xsi:type="dcterms:W3CDTF">2025-05-15T12:22:00Z</dcterms:modified>
</cp:coreProperties>
</file>